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B8343" w14:textId="17CA479F" w:rsidR="002F24B2" w:rsidRDefault="002F24B2" w:rsidP="002F24B2">
      <w:pPr>
        <w:spacing w:after="4" w:line="263" w:lineRule="auto"/>
        <w:ind w:left="0" w:right="4" w:firstLine="0"/>
        <w:jc w:val="left"/>
        <w:rPr>
          <w:b/>
          <w:sz w:val="17"/>
        </w:rPr>
      </w:pPr>
      <w:r>
        <w:rPr>
          <w:b/>
          <w:sz w:val="17"/>
        </w:rPr>
        <w:t>Supplementary material</w:t>
      </w:r>
      <w:r w:rsidR="00F65B1A">
        <w:rPr>
          <w:b/>
          <w:sz w:val="17"/>
        </w:rPr>
        <w:t xml:space="preserve"> 1</w:t>
      </w:r>
    </w:p>
    <w:p w14:paraId="13EC7708" w14:textId="77777777" w:rsidR="002F24B2" w:rsidRDefault="002F24B2" w:rsidP="002F24B2">
      <w:pPr>
        <w:spacing w:after="4" w:line="263" w:lineRule="auto"/>
        <w:ind w:left="0" w:right="4" w:firstLine="0"/>
        <w:jc w:val="left"/>
        <w:rPr>
          <w:b/>
          <w:sz w:val="17"/>
        </w:rPr>
      </w:pPr>
    </w:p>
    <w:p w14:paraId="0BF57836" w14:textId="7127837E" w:rsidR="002F24B2" w:rsidRDefault="002F24B2" w:rsidP="002F24B2">
      <w:pPr>
        <w:spacing w:after="4" w:line="263" w:lineRule="auto"/>
        <w:ind w:left="0" w:right="4" w:firstLine="0"/>
        <w:jc w:val="left"/>
      </w:pPr>
      <w:proofErr w:type="gramStart"/>
      <w:r>
        <w:rPr>
          <w:b/>
          <w:sz w:val="17"/>
        </w:rPr>
        <w:t xml:space="preserve">Table  </w:t>
      </w:r>
      <w:r>
        <w:rPr>
          <w:sz w:val="17"/>
        </w:rPr>
        <w:t>Search</w:t>
      </w:r>
      <w:proofErr w:type="gramEnd"/>
      <w:r>
        <w:rPr>
          <w:sz w:val="17"/>
        </w:rPr>
        <w:t xml:space="preserve"> strategy keywords and </w:t>
      </w:r>
      <w:proofErr w:type="spellStart"/>
      <w:r>
        <w:rPr>
          <w:sz w:val="17"/>
        </w:rPr>
        <w:t>MeSH</w:t>
      </w:r>
      <w:proofErr w:type="spellEnd"/>
      <w:r>
        <w:rPr>
          <w:sz w:val="17"/>
        </w:rPr>
        <w:t xml:space="preserve"> terms for the five data repositories.</w:t>
      </w:r>
    </w:p>
    <w:tbl>
      <w:tblPr>
        <w:tblStyle w:val="TableGrid"/>
        <w:tblW w:w="6954" w:type="dxa"/>
        <w:tblInd w:w="0" w:type="dxa"/>
        <w:tblCellMar>
          <w:top w:w="189" w:type="dxa"/>
        </w:tblCellMar>
        <w:tblLook w:val="04A0" w:firstRow="1" w:lastRow="0" w:firstColumn="1" w:lastColumn="0" w:noHBand="0" w:noVBand="1"/>
      </w:tblPr>
      <w:tblGrid>
        <w:gridCol w:w="1701"/>
        <w:gridCol w:w="3828"/>
        <w:gridCol w:w="1425"/>
      </w:tblGrid>
      <w:tr w:rsidR="002F24B2" w14:paraId="0DF4A15C" w14:textId="77777777" w:rsidTr="00F54227">
        <w:trPr>
          <w:trHeight w:val="521"/>
        </w:trPr>
        <w:tc>
          <w:tcPr>
            <w:tcW w:w="170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11656A" w14:textId="77777777" w:rsidR="002F24B2" w:rsidRPr="00B851BA" w:rsidRDefault="002F24B2" w:rsidP="005D040E">
            <w:pPr>
              <w:spacing w:after="0" w:line="259" w:lineRule="auto"/>
              <w:ind w:left="12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Data repository</w:t>
            </w:r>
          </w:p>
        </w:tc>
        <w:tc>
          <w:tcPr>
            <w:tcW w:w="382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6C7D62" w14:textId="77777777" w:rsidR="002F24B2" w:rsidRPr="00B851BA" w:rsidRDefault="002F24B2" w:rsidP="005D040E">
            <w:pPr>
              <w:spacing w:after="0" w:line="259" w:lineRule="auto"/>
              <w:ind w:left="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Keywords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12E554" w14:textId="77777777" w:rsidR="002F24B2" w:rsidRPr="00B851BA" w:rsidRDefault="002F24B2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  <w:r w:rsidRPr="00B851BA">
              <w:rPr>
                <w:sz w:val="18"/>
              </w:rPr>
              <w:t>#</w:t>
            </w:r>
          </w:p>
        </w:tc>
      </w:tr>
      <w:tr w:rsidR="002F24B2" w14:paraId="24749425" w14:textId="77777777" w:rsidTr="00F54227">
        <w:trPr>
          <w:trHeight w:val="1459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DEF1BA" w14:textId="77777777" w:rsidR="002F24B2" w:rsidRPr="00B851BA" w:rsidRDefault="002F24B2" w:rsidP="005D040E">
            <w:pPr>
              <w:spacing w:after="0" w:line="259" w:lineRule="auto"/>
              <w:ind w:left="12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PubMed</w:t>
            </w:r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EC6C54" w14:textId="77777777" w:rsidR="002F24B2" w:rsidRPr="00B851BA" w:rsidRDefault="002F24B2" w:rsidP="005D040E">
            <w:pPr>
              <w:spacing w:after="0" w:line="287" w:lineRule="auto"/>
              <w:ind w:left="0" w:right="239" w:firstLine="0"/>
              <w:rPr>
                <w:sz w:val="18"/>
              </w:rPr>
            </w:pPr>
            <w:r w:rsidRPr="00B851BA">
              <w:rPr>
                <w:sz w:val="18"/>
              </w:rPr>
              <w:t xml:space="preserve">(((knee </w:t>
            </w:r>
            <w:proofErr w:type="gramStart"/>
            <w:r w:rsidRPr="00B851BA">
              <w:rPr>
                <w:sz w:val="18"/>
              </w:rPr>
              <w:t>OR ”knee</w:t>
            </w:r>
            <w:proofErr w:type="gramEnd"/>
            <w:r w:rsidRPr="00B851BA">
              <w:rPr>
                <w:sz w:val="18"/>
              </w:rPr>
              <w:t xml:space="preserve"> joint” OR (knee[</w:t>
            </w:r>
            <w:proofErr w:type="spellStart"/>
            <w:r w:rsidRPr="00B851BA">
              <w:rPr>
                <w:sz w:val="18"/>
              </w:rPr>
              <w:t>MeSH</w:t>
            </w:r>
            <w:proofErr w:type="spellEnd"/>
            <w:r w:rsidRPr="00B851BA">
              <w:rPr>
                <w:sz w:val="18"/>
              </w:rPr>
              <w:t xml:space="preserve"> Terms]) OR ”knee-joint” AND (</w:t>
            </w:r>
            <w:proofErr w:type="spellStart"/>
            <w:r w:rsidRPr="00B851BA">
              <w:rPr>
                <w:sz w:val="18"/>
              </w:rPr>
              <w:t>reproduct</w:t>
            </w:r>
            <w:proofErr w:type="spellEnd"/>
            <w:r w:rsidRPr="00B851BA">
              <w:rPr>
                <w:sz w:val="18"/>
              </w:rPr>
              <w:t xml:space="preserve">* OR </w:t>
            </w:r>
            <w:proofErr w:type="spellStart"/>
            <w:r w:rsidRPr="00B851BA">
              <w:rPr>
                <w:sz w:val="18"/>
              </w:rPr>
              <w:t>propriocept</w:t>
            </w:r>
            <w:proofErr w:type="spellEnd"/>
            <w:r w:rsidRPr="00B851BA">
              <w:rPr>
                <w:sz w:val="18"/>
              </w:rPr>
              <w:t>* OR ”joint position sense” OR ”position sense” OR (proprioception[</w:t>
            </w:r>
            <w:proofErr w:type="spellStart"/>
            <w:r w:rsidRPr="00B851BA">
              <w:rPr>
                <w:sz w:val="18"/>
              </w:rPr>
              <w:t>MeSH</w:t>
            </w:r>
            <w:proofErr w:type="spellEnd"/>
            <w:r w:rsidRPr="00B851BA">
              <w:rPr>
                <w:sz w:val="18"/>
              </w:rPr>
              <w:t xml:space="preserve"> Terms])) AND (”angle” </w:t>
            </w:r>
            <w:proofErr w:type="spellStart"/>
            <w:r w:rsidRPr="00B851BA">
              <w:rPr>
                <w:sz w:val="18"/>
              </w:rPr>
              <w:t>OR”error</w:t>
            </w:r>
            <w:proofErr w:type="spellEnd"/>
            <w:r w:rsidRPr="00B851BA">
              <w:rPr>
                <w:sz w:val="18"/>
              </w:rPr>
              <w:t>”))))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047A73" w14:textId="77777777" w:rsidR="002F24B2" w:rsidRPr="00B851BA" w:rsidRDefault="002F24B2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</w:p>
          <w:p w14:paraId="52DA86DC" w14:textId="68189C98" w:rsidR="002F24B2" w:rsidRPr="00B851BA" w:rsidRDefault="002F24B2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  <w:r w:rsidRPr="00983D8F">
              <w:rPr>
                <w:sz w:val="18"/>
              </w:rPr>
              <w:t>6</w:t>
            </w:r>
            <w:r w:rsidR="00F54227" w:rsidRPr="00983D8F">
              <w:rPr>
                <w:sz w:val="18"/>
              </w:rPr>
              <w:t>64</w:t>
            </w:r>
          </w:p>
        </w:tc>
      </w:tr>
      <w:tr w:rsidR="002F24B2" w14:paraId="713A8715" w14:textId="77777777" w:rsidTr="00F54227">
        <w:trPr>
          <w:trHeight w:val="804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640A56" w14:textId="77777777" w:rsidR="002F24B2" w:rsidRPr="00B851BA" w:rsidRDefault="002F24B2" w:rsidP="005D040E">
            <w:pPr>
              <w:spacing w:after="0" w:line="259" w:lineRule="auto"/>
              <w:ind w:left="12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Web of Science</w:t>
            </w:r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ED563D" w14:textId="77777777" w:rsidR="002F24B2" w:rsidRPr="00B851BA" w:rsidRDefault="002F24B2" w:rsidP="005D040E">
            <w:pPr>
              <w:spacing w:after="0" w:line="259" w:lineRule="auto"/>
              <w:ind w:left="0" w:right="239" w:firstLine="0"/>
              <w:rPr>
                <w:sz w:val="18"/>
              </w:rPr>
            </w:pPr>
            <w:r w:rsidRPr="00B851BA">
              <w:rPr>
                <w:sz w:val="18"/>
              </w:rPr>
              <w:t>((ALL</w:t>
            </w:r>
            <w:proofErr w:type="gramStart"/>
            <w:r w:rsidRPr="00B851BA">
              <w:rPr>
                <w:sz w:val="18"/>
              </w:rPr>
              <w:t>=(</w:t>
            </w:r>
            <w:proofErr w:type="gramEnd"/>
            <w:r w:rsidRPr="00B851BA">
              <w:rPr>
                <w:sz w:val="18"/>
              </w:rPr>
              <w:t>knee OR ”knee joint” OR ”</w:t>
            </w:r>
            <w:proofErr w:type="spellStart"/>
            <w:r w:rsidRPr="00B851BA">
              <w:rPr>
                <w:sz w:val="18"/>
              </w:rPr>
              <w:t>kneejoint</w:t>
            </w:r>
            <w:proofErr w:type="spellEnd"/>
            <w:r w:rsidRPr="00B851BA">
              <w:rPr>
                <w:sz w:val="18"/>
              </w:rPr>
              <w:t>”)) AND ALL=(</w:t>
            </w:r>
            <w:proofErr w:type="spellStart"/>
            <w:r w:rsidRPr="00B851BA">
              <w:rPr>
                <w:sz w:val="18"/>
              </w:rPr>
              <w:t>propriocept</w:t>
            </w:r>
            <w:proofErr w:type="spellEnd"/>
            <w:r w:rsidRPr="00B851BA">
              <w:rPr>
                <w:sz w:val="18"/>
              </w:rPr>
              <w:t xml:space="preserve">* OR ”position sense” OR </w:t>
            </w:r>
            <w:proofErr w:type="spellStart"/>
            <w:r w:rsidRPr="00B851BA">
              <w:rPr>
                <w:sz w:val="18"/>
              </w:rPr>
              <w:t>reproduct</w:t>
            </w:r>
            <w:proofErr w:type="spellEnd"/>
            <w:r w:rsidRPr="00B851BA">
              <w:rPr>
                <w:sz w:val="18"/>
              </w:rPr>
              <w:t>* OR ”joint position sense”)) AND ALL=(error OR angle)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124991" w14:textId="77777777" w:rsidR="002F24B2" w:rsidRPr="00B851BA" w:rsidRDefault="002F24B2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</w:p>
          <w:p w14:paraId="6F9CE643" w14:textId="6578705E" w:rsidR="002F24B2" w:rsidRPr="00B851BA" w:rsidRDefault="002F24B2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  <w:r w:rsidRPr="00B851BA">
              <w:rPr>
                <w:sz w:val="18"/>
              </w:rPr>
              <w:t>7</w:t>
            </w:r>
            <w:r w:rsidR="00983D8F">
              <w:rPr>
                <w:sz w:val="18"/>
              </w:rPr>
              <w:t>65</w:t>
            </w:r>
          </w:p>
        </w:tc>
      </w:tr>
      <w:tr w:rsidR="002F24B2" w14:paraId="540B7C93" w14:textId="77777777" w:rsidTr="00F54227">
        <w:trPr>
          <w:trHeight w:val="411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5D3360" w14:textId="77777777" w:rsidR="002F24B2" w:rsidRPr="00B851BA" w:rsidRDefault="002F24B2" w:rsidP="005D040E">
            <w:pPr>
              <w:spacing w:after="0" w:line="259" w:lineRule="auto"/>
              <w:ind w:left="12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IEEE</w:t>
            </w:r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88E8BB" w14:textId="77777777" w:rsidR="002F24B2" w:rsidRPr="00B851BA" w:rsidRDefault="002F24B2" w:rsidP="005D040E">
            <w:pPr>
              <w:spacing w:after="0" w:line="314" w:lineRule="auto"/>
              <w:ind w:left="0" w:firstLine="0"/>
              <w:rPr>
                <w:sz w:val="18"/>
              </w:rPr>
            </w:pPr>
            <w:r w:rsidRPr="00B851BA">
              <w:rPr>
                <w:sz w:val="18"/>
              </w:rPr>
              <w:t xml:space="preserve">(knee </w:t>
            </w:r>
            <w:proofErr w:type="gramStart"/>
            <w:r w:rsidRPr="00B851BA">
              <w:rPr>
                <w:sz w:val="18"/>
              </w:rPr>
              <w:t>OR ”knee</w:t>
            </w:r>
            <w:proofErr w:type="gramEnd"/>
            <w:r w:rsidRPr="00B851BA">
              <w:rPr>
                <w:sz w:val="18"/>
              </w:rPr>
              <w:t>-joint” OR ”knee joint”) AND (</w:t>
            </w:r>
            <w:proofErr w:type="spellStart"/>
            <w:r w:rsidRPr="00B851BA">
              <w:rPr>
                <w:sz w:val="18"/>
              </w:rPr>
              <w:t>propriocept</w:t>
            </w:r>
            <w:proofErr w:type="spellEnd"/>
            <w:r w:rsidRPr="00B851BA">
              <w:rPr>
                <w:sz w:val="18"/>
              </w:rPr>
              <w:t xml:space="preserve">* OR </w:t>
            </w:r>
            <w:proofErr w:type="spellStart"/>
            <w:r w:rsidRPr="00B851BA">
              <w:rPr>
                <w:sz w:val="18"/>
              </w:rPr>
              <w:t>reproduct</w:t>
            </w:r>
            <w:proofErr w:type="spellEnd"/>
            <w:r w:rsidRPr="00B851BA">
              <w:rPr>
                <w:sz w:val="18"/>
              </w:rPr>
              <w:t>* OR</w:t>
            </w:r>
          </w:p>
          <w:p w14:paraId="3E551557" w14:textId="77777777" w:rsidR="002F24B2" w:rsidRPr="00B851BA" w:rsidRDefault="002F24B2" w:rsidP="005D040E">
            <w:pPr>
              <w:spacing w:after="33" w:line="259" w:lineRule="auto"/>
              <w:ind w:left="0" w:firstLine="0"/>
              <w:jc w:val="left"/>
              <w:rPr>
                <w:sz w:val="18"/>
              </w:rPr>
            </w:pPr>
            <w:proofErr w:type="gramStart"/>
            <w:r w:rsidRPr="00B851BA">
              <w:rPr>
                <w:sz w:val="18"/>
              </w:rPr>
              <w:t>”position</w:t>
            </w:r>
            <w:proofErr w:type="gramEnd"/>
            <w:r w:rsidRPr="00B851BA">
              <w:rPr>
                <w:sz w:val="18"/>
              </w:rPr>
              <w:t xml:space="preserve"> sense” OR ”joint position sense”)</w:t>
            </w:r>
          </w:p>
          <w:p w14:paraId="6120886A" w14:textId="77777777" w:rsidR="002F24B2" w:rsidRPr="00B851BA" w:rsidRDefault="002F24B2" w:rsidP="005D040E">
            <w:pPr>
              <w:spacing w:after="0" w:line="259" w:lineRule="auto"/>
              <w:ind w:left="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AND (angle OR error)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1E343C" w14:textId="77777777" w:rsidR="002F24B2" w:rsidRPr="00B851BA" w:rsidRDefault="002F24B2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</w:p>
          <w:p w14:paraId="79C6A095" w14:textId="57CD16B1" w:rsidR="002F24B2" w:rsidRPr="00B851BA" w:rsidRDefault="00983D8F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</w:tr>
      <w:tr w:rsidR="002F24B2" w14:paraId="4B180113" w14:textId="77777777" w:rsidTr="00F54227">
        <w:trPr>
          <w:trHeight w:val="148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B6E466" w14:textId="77777777" w:rsidR="002F24B2" w:rsidRPr="00B851BA" w:rsidRDefault="002F24B2" w:rsidP="005D040E">
            <w:pPr>
              <w:spacing w:after="0" w:line="259" w:lineRule="auto"/>
              <w:ind w:left="12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Cochrane</w:t>
            </w:r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650475" w14:textId="77777777" w:rsidR="002F24B2" w:rsidRPr="00B851BA" w:rsidRDefault="002F24B2" w:rsidP="005D040E">
            <w:pPr>
              <w:spacing w:after="0" w:line="287" w:lineRule="auto"/>
              <w:ind w:left="0" w:firstLine="0"/>
              <w:rPr>
                <w:sz w:val="18"/>
              </w:rPr>
            </w:pPr>
            <w:r w:rsidRPr="00B851BA">
              <w:rPr>
                <w:sz w:val="18"/>
              </w:rPr>
              <w:t xml:space="preserve">knee </w:t>
            </w:r>
            <w:proofErr w:type="gramStart"/>
            <w:r w:rsidRPr="00B851BA">
              <w:rPr>
                <w:sz w:val="18"/>
              </w:rPr>
              <w:t>OR ”knee</w:t>
            </w:r>
            <w:proofErr w:type="gramEnd"/>
            <w:r w:rsidRPr="00B851BA">
              <w:rPr>
                <w:sz w:val="18"/>
              </w:rPr>
              <w:t>-joint” OR ”knee joint”) AND (</w:t>
            </w:r>
            <w:proofErr w:type="spellStart"/>
            <w:r w:rsidRPr="00B851BA">
              <w:rPr>
                <w:sz w:val="18"/>
              </w:rPr>
              <w:t>reproduct</w:t>
            </w:r>
            <w:proofErr w:type="spellEnd"/>
            <w:r w:rsidRPr="00B851BA">
              <w:rPr>
                <w:sz w:val="18"/>
              </w:rPr>
              <w:t>* OR ”joint position sense”</w:t>
            </w:r>
          </w:p>
          <w:p w14:paraId="2468C975" w14:textId="77777777" w:rsidR="002F24B2" w:rsidRPr="00B851BA" w:rsidRDefault="002F24B2" w:rsidP="005D040E">
            <w:pPr>
              <w:spacing w:after="33" w:line="259" w:lineRule="auto"/>
              <w:ind w:left="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 xml:space="preserve">OR </w:t>
            </w:r>
            <w:proofErr w:type="spellStart"/>
            <w:r w:rsidRPr="00B851BA">
              <w:rPr>
                <w:sz w:val="18"/>
              </w:rPr>
              <w:t>propriocept</w:t>
            </w:r>
            <w:proofErr w:type="spellEnd"/>
            <w:r w:rsidRPr="00B851BA">
              <w:rPr>
                <w:sz w:val="18"/>
              </w:rPr>
              <w:t xml:space="preserve">* </w:t>
            </w:r>
            <w:proofErr w:type="gramStart"/>
            <w:r w:rsidRPr="00B851BA">
              <w:rPr>
                <w:sz w:val="18"/>
              </w:rPr>
              <w:t>OR ”position</w:t>
            </w:r>
            <w:proofErr w:type="gramEnd"/>
            <w:r w:rsidRPr="00B851BA">
              <w:rPr>
                <w:sz w:val="18"/>
              </w:rPr>
              <w:t xml:space="preserve"> sense”) AND</w:t>
            </w:r>
          </w:p>
          <w:p w14:paraId="630555E2" w14:textId="77777777" w:rsidR="002F24B2" w:rsidRPr="00B851BA" w:rsidRDefault="002F24B2" w:rsidP="005D040E">
            <w:pPr>
              <w:spacing w:after="0" w:line="259" w:lineRule="auto"/>
              <w:ind w:left="0" w:firstLine="0"/>
              <w:jc w:val="left"/>
              <w:rPr>
                <w:sz w:val="18"/>
              </w:rPr>
            </w:pPr>
            <w:proofErr w:type="gramStart"/>
            <w:r w:rsidRPr="00B851BA">
              <w:rPr>
                <w:sz w:val="18"/>
              </w:rPr>
              <w:t>(”error</w:t>
            </w:r>
            <w:proofErr w:type="gramEnd"/>
            <w:r w:rsidRPr="00B851BA">
              <w:rPr>
                <w:sz w:val="18"/>
              </w:rPr>
              <w:t>” or ”angle”)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CAAC6" w14:textId="77777777" w:rsidR="002F24B2" w:rsidRPr="00B851BA" w:rsidRDefault="002F24B2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</w:p>
          <w:p w14:paraId="06F04872" w14:textId="3480D500" w:rsidR="002F24B2" w:rsidRPr="00B851BA" w:rsidRDefault="00F54227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  <w:r w:rsidRPr="00983D8F">
              <w:rPr>
                <w:sz w:val="18"/>
              </w:rPr>
              <w:t>244</w:t>
            </w:r>
          </w:p>
        </w:tc>
      </w:tr>
      <w:tr w:rsidR="002F24B2" w:rsidRPr="0045711A" w14:paraId="28254014" w14:textId="77777777" w:rsidTr="00F54227">
        <w:trPr>
          <w:trHeight w:val="224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EE1090" w14:textId="77777777" w:rsidR="002F24B2" w:rsidRPr="00B851BA" w:rsidRDefault="002F24B2" w:rsidP="005D040E">
            <w:pPr>
              <w:spacing w:after="0" w:line="259" w:lineRule="auto"/>
              <w:ind w:left="120" w:firstLine="0"/>
              <w:jc w:val="left"/>
              <w:rPr>
                <w:sz w:val="18"/>
              </w:rPr>
            </w:pPr>
            <w:proofErr w:type="spellStart"/>
            <w:r w:rsidRPr="00B851BA">
              <w:rPr>
                <w:sz w:val="18"/>
              </w:rPr>
              <w:t>SPORTDiscus</w:t>
            </w:r>
            <w:proofErr w:type="spellEnd"/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FE5C46" w14:textId="77777777" w:rsidR="002F24B2" w:rsidRPr="00B851BA" w:rsidRDefault="002F24B2" w:rsidP="005D040E">
            <w:pPr>
              <w:spacing w:after="33" w:line="259" w:lineRule="auto"/>
              <w:ind w:left="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 xml:space="preserve">TX </w:t>
            </w:r>
            <w:proofErr w:type="gramStart"/>
            <w:r w:rsidRPr="00B851BA">
              <w:rPr>
                <w:sz w:val="18"/>
              </w:rPr>
              <w:t>( knee</w:t>
            </w:r>
            <w:proofErr w:type="gramEnd"/>
            <w:r w:rsidRPr="00B851BA">
              <w:rPr>
                <w:sz w:val="18"/>
              </w:rPr>
              <w:t xml:space="preserve"> OR ”knee joint” OR ”knee-joint”)</w:t>
            </w:r>
          </w:p>
          <w:p w14:paraId="0626BBEE" w14:textId="77777777" w:rsidR="002F24B2" w:rsidRPr="00B851BA" w:rsidRDefault="002F24B2" w:rsidP="005D040E">
            <w:pPr>
              <w:spacing w:after="33" w:line="259" w:lineRule="auto"/>
              <w:ind w:left="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 xml:space="preserve">AND TX </w:t>
            </w:r>
            <w:proofErr w:type="gramStart"/>
            <w:r w:rsidRPr="00B851BA">
              <w:rPr>
                <w:sz w:val="18"/>
              </w:rPr>
              <w:t xml:space="preserve">( </w:t>
            </w:r>
            <w:proofErr w:type="spellStart"/>
            <w:r w:rsidRPr="00B851BA">
              <w:rPr>
                <w:sz w:val="18"/>
              </w:rPr>
              <w:t>propriocept</w:t>
            </w:r>
            <w:proofErr w:type="spellEnd"/>
            <w:proofErr w:type="gramEnd"/>
            <w:r w:rsidRPr="00B851BA">
              <w:rPr>
                <w:sz w:val="18"/>
              </w:rPr>
              <w:t xml:space="preserve">* OR ”position sense” OR </w:t>
            </w:r>
            <w:proofErr w:type="spellStart"/>
            <w:r w:rsidRPr="00B851BA">
              <w:rPr>
                <w:sz w:val="18"/>
              </w:rPr>
              <w:t>reproduct</w:t>
            </w:r>
            <w:proofErr w:type="spellEnd"/>
            <w:r w:rsidRPr="00B851BA">
              <w:rPr>
                <w:sz w:val="18"/>
              </w:rPr>
              <w:t>* OR ”joint position sense” )</w:t>
            </w:r>
          </w:p>
          <w:p w14:paraId="17044C6A" w14:textId="77777777" w:rsidR="002F24B2" w:rsidRPr="00B851BA" w:rsidRDefault="002F24B2" w:rsidP="005D040E">
            <w:pPr>
              <w:spacing w:after="0" w:line="259" w:lineRule="auto"/>
              <w:ind w:left="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AND TX (error* OR angle*)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F445C4" w14:textId="72E7935A" w:rsidR="002F24B2" w:rsidRPr="00B851BA" w:rsidRDefault="00983D8F" w:rsidP="005D040E">
            <w:pPr>
              <w:spacing w:after="0" w:line="259" w:lineRule="auto"/>
              <w:ind w:left="0" w:firstLine="0"/>
              <w:jc w:val="center"/>
              <w:rPr>
                <w:sz w:val="18"/>
              </w:rPr>
            </w:pPr>
            <w:r>
              <w:rPr>
                <w:sz w:val="18"/>
              </w:rPr>
              <w:t>312</w:t>
            </w:r>
          </w:p>
        </w:tc>
      </w:tr>
      <w:tr w:rsidR="002F24B2" w:rsidRPr="0045711A" w14:paraId="44E04A9A" w14:textId="77777777" w:rsidTr="00F54227">
        <w:trPr>
          <w:trHeight w:val="521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180ADE" w14:textId="77777777" w:rsidR="002F24B2" w:rsidRPr="00B851BA" w:rsidRDefault="002F24B2" w:rsidP="005D040E">
            <w:pPr>
              <w:spacing w:after="0" w:line="259" w:lineRule="auto"/>
              <w:ind w:left="120" w:firstLine="0"/>
              <w:jc w:val="left"/>
              <w:rPr>
                <w:sz w:val="18"/>
              </w:rPr>
            </w:pPr>
            <w:r w:rsidRPr="00B851BA">
              <w:rPr>
                <w:sz w:val="18"/>
              </w:rPr>
              <w:t>Overall</w:t>
            </w:r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0D65CB0E" w14:textId="77777777" w:rsidR="002F24B2" w:rsidRPr="00B851BA" w:rsidRDefault="002F24B2" w:rsidP="005D040E">
            <w:pPr>
              <w:spacing w:after="160" w:line="259" w:lineRule="auto"/>
              <w:ind w:left="0" w:firstLine="0"/>
              <w:jc w:val="left"/>
              <w:rPr>
                <w:sz w:val="18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2B9ADA" w14:textId="1169E85B" w:rsidR="002F24B2" w:rsidRPr="00B851BA" w:rsidRDefault="00983D8F" w:rsidP="005D040E">
            <w:pPr>
              <w:spacing w:after="0" w:line="259" w:lineRule="auto"/>
              <w:ind w:left="0" w:right="-75" w:firstLine="0"/>
              <w:jc w:val="center"/>
              <w:rPr>
                <w:sz w:val="18"/>
              </w:rPr>
            </w:pPr>
            <w:r>
              <w:rPr>
                <w:sz w:val="18"/>
              </w:rPr>
              <w:t>2023</w:t>
            </w:r>
          </w:p>
        </w:tc>
      </w:tr>
    </w:tbl>
    <w:p w14:paraId="6B9AD2A1" w14:textId="77777777" w:rsidR="002F24B2" w:rsidRDefault="002F24B2" w:rsidP="002F24B2">
      <w:pPr>
        <w:ind w:left="-5"/>
        <w:rPr>
          <w:sz w:val="18"/>
        </w:rPr>
      </w:pPr>
      <w:r w:rsidRPr="00B851BA">
        <w:rPr>
          <w:i/>
          <w:sz w:val="18"/>
        </w:rPr>
        <w:t>IEEE</w:t>
      </w:r>
      <w:r w:rsidRPr="00B851BA">
        <w:rPr>
          <w:sz w:val="18"/>
        </w:rPr>
        <w:t>: Institute of Electrical and Electronics Engineers library.</w:t>
      </w:r>
    </w:p>
    <w:p w14:paraId="2D8F5EC7" w14:textId="77777777" w:rsidR="002F24B2" w:rsidRPr="00B851BA" w:rsidRDefault="002F24B2" w:rsidP="002F24B2">
      <w:pPr>
        <w:ind w:left="-5"/>
        <w:rPr>
          <w:sz w:val="18"/>
        </w:rPr>
      </w:pPr>
    </w:p>
    <w:p w14:paraId="1525AC39" w14:textId="77777777" w:rsidR="002F24B2" w:rsidRDefault="002F24B2"/>
    <w:sectPr w:rsidR="002F2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4B2"/>
    <w:rsid w:val="002F24B2"/>
    <w:rsid w:val="003C0D0A"/>
    <w:rsid w:val="00911036"/>
    <w:rsid w:val="00983D8F"/>
    <w:rsid w:val="00A92D62"/>
    <w:rsid w:val="00F54227"/>
    <w:rsid w:val="00F6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27455C"/>
  <w15:chartTrackingRefBased/>
  <w15:docId w15:val="{F6791C06-77DA-4C32-820F-DF524F5F1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4B2"/>
    <w:pPr>
      <w:spacing w:after="5" w:line="297" w:lineRule="auto"/>
      <w:ind w:left="10" w:hanging="10"/>
      <w:jc w:val="both"/>
    </w:pPr>
    <w:rPr>
      <w:rFonts w:ascii="Calibri" w:eastAsia="Calibri" w:hAnsi="Calibri" w:cs="Calibri"/>
      <w:color w:val="000000"/>
      <w:kern w:val="0"/>
      <w:sz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F24B2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Wieber</dc:creator>
  <cp:keywords/>
  <dc:description/>
  <cp:lastModifiedBy>Juliane Wieber</cp:lastModifiedBy>
  <cp:revision>2</cp:revision>
  <dcterms:created xsi:type="dcterms:W3CDTF">2023-12-29T13:27:00Z</dcterms:created>
  <dcterms:modified xsi:type="dcterms:W3CDTF">2023-12-29T13:27:00Z</dcterms:modified>
</cp:coreProperties>
</file>